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214"/>
        <w:gridCol w:w="1440"/>
        <w:gridCol w:w="1365"/>
      </w:tblGrid>
      <w:tr w:rsidR="008D64AA" w:rsidRPr="009B1652" w14:paraId="347B85C6" w14:textId="77777777" w:rsidTr="00A62CB3">
        <w:trPr>
          <w:trHeight w:val="275"/>
        </w:trPr>
        <w:tc>
          <w:tcPr>
            <w:tcW w:w="1271" w:type="dxa"/>
            <w:vMerge w:val="restart"/>
          </w:tcPr>
          <w:p w14:paraId="4EBB9CE8" w14:textId="7AE51EA6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europeptide</w:t>
            </w:r>
          </w:p>
        </w:tc>
        <w:tc>
          <w:tcPr>
            <w:tcW w:w="4214" w:type="dxa"/>
            <w:vMerge w:val="restart"/>
          </w:tcPr>
          <w:p w14:paraId="0E7F5045" w14:textId="05E94DB9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protein sequence</w:t>
            </w:r>
          </w:p>
        </w:tc>
        <w:tc>
          <w:tcPr>
            <w:tcW w:w="1440" w:type="dxa"/>
          </w:tcPr>
          <w:p w14:paraId="45370E54" w14:textId="468E85DA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EGL-3 (PC2)</w:t>
            </w:r>
            <w:r w:rsidR="0058329F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 xml:space="preserve"> </w:t>
            </w:r>
            <w:r w:rsidR="00CF4E4C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 xml:space="preserve">         </w:t>
            </w:r>
            <w:r w:rsidR="0058329F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cleavage sites</w:t>
            </w:r>
          </w:p>
        </w:tc>
        <w:tc>
          <w:tcPr>
            <w:tcW w:w="1365" w:type="dxa"/>
          </w:tcPr>
          <w:p w14:paraId="6C2D8D3F" w14:textId="14434275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EX-5</w:t>
            </w:r>
            <w:r w:rsidR="0058329F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 xml:space="preserve"> </w:t>
            </w:r>
            <w:r w:rsidR="00103874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 xml:space="preserve">(PC1) </w:t>
            </w:r>
            <w:r w:rsidR="00CF4E4C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 xml:space="preserve">   </w:t>
            </w:r>
            <w:r w:rsidR="0058329F"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cleavage sites</w:t>
            </w:r>
          </w:p>
        </w:tc>
      </w:tr>
      <w:tr w:rsidR="008D64AA" w:rsidRPr="009B1652" w14:paraId="475419D1" w14:textId="77777777" w:rsidTr="00A62CB3">
        <w:trPr>
          <w:trHeight w:val="275"/>
        </w:trPr>
        <w:tc>
          <w:tcPr>
            <w:tcW w:w="1271" w:type="dxa"/>
            <w:vMerge/>
          </w:tcPr>
          <w:p w14:paraId="09207A13" w14:textId="77777777" w:rsidR="008D64AA" w:rsidRPr="009B1652" w:rsidRDefault="008D64AA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</w:p>
        </w:tc>
        <w:tc>
          <w:tcPr>
            <w:tcW w:w="4214" w:type="dxa"/>
            <w:vMerge/>
          </w:tcPr>
          <w:p w14:paraId="3DF7D65C" w14:textId="77777777" w:rsidR="008D64AA" w:rsidRPr="009B1652" w:rsidRDefault="008D64AA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7E76EBF" w14:textId="0393E24A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RR or KR</w:t>
            </w:r>
          </w:p>
        </w:tc>
        <w:tc>
          <w:tcPr>
            <w:tcW w:w="1365" w:type="dxa"/>
          </w:tcPr>
          <w:p w14:paraId="349081BC" w14:textId="096A0796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color w:val="4472C4" w:themeColor="accent5"/>
                <w:sz w:val="16"/>
                <w:szCs w:val="16"/>
              </w:rPr>
              <w:t>RXXR</w:t>
            </w:r>
          </w:p>
        </w:tc>
      </w:tr>
      <w:tr w:rsidR="008D64AA" w:rsidRPr="009B1652" w14:paraId="0091BD93" w14:textId="77777777" w:rsidTr="00A62CB3">
        <w:tc>
          <w:tcPr>
            <w:tcW w:w="1271" w:type="dxa"/>
          </w:tcPr>
          <w:p w14:paraId="01C7D5B9" w14:textId="228F63E4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9a</w:t>
            </w:r>
          </w:p>
        </w:tc>
        <w:tc>
          <w:tcPr>
            <w:tcW w:w="4214" w:type="dxa"/>
          </w:tcPr>
          <w:p w14:paraId="6A5ED70C" w14:textId="68C634B0" w:rsidR="008D64AA" w:rsidRPr="009B1652" w:rsidRDefault="008D64AA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DRFATRFIALLLVLLQIGSIFATPIAEAQGAPEDVD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R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EL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YGFYNAGNS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DQAAALPYYLY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NHNANLFRF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AGSWSPYLERFYDY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SYPVYFSDNSYY</w:t>
            </w:r>
          </w:p>
        </w:tc>
        <w:tc>
          <w:tcPr>
            <w:tcW w:w="1440" w:type="dxa"/>
          </w:tcPr>
          <w:p w14:paraId="536CD415" w14:textId="7635DF7E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1111099E" w14:textId="4FDC555B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8D64AA" w:rsidRPr="009B1652" w14:paraId="208AE98E" w14:textId="77777777" w:rsidTr="00A62CB3">
        <w:tc>
          <w:tcPr>
            <w:tcW w:w="1271" w:type="dxa"/>
          </w:tcPr>
          <w:p w14:paraId="5F870594" w14:textId="68492901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9b</w:t>
            </w:r>
          </w:p>
        </w:tc>
        <w:tc>
          <w:tcPr>
            <w:tcW w:w="4214" w:type="dxa"/>
          </w:tcPr>
          <w:p w14:paraId="59EDF899" w14:textId="022B0BAF" w:rsidR="008D64AA" w:rsidRPr="009B1652" w:rsidRDefault="008D64AA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DRFATRFIALLLVLLQIGSIFATPIAEAQGAPEDVD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R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EL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YGFYNAGNS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DQAAALPYYLY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NHNANLFRF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AGSWSPYLERDNSYY</w:t>
            </w:r>
          </w:p>
        </w:tc>
        <w:tc>
          <w:tcPr>
            <w:tcW w:w="1440" w:type="dxa"/>
          </w:tcPr>
          <w:p w14:paraId="1966ECC3" w14:textId="0D986737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1C95ACE4" w14:textId="2AA5C15C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8D64AA" w:rsidRPr="009B1652" w14:paraId="68CEEF36" w14:textId="77777777" w:rsidTr="00A62CB3">
        <w:tc>
          <w:tcPr>
            <w:tcW w:w="1271" w:type="dxa"/>
          </w:tcPr>
          <w:p w14:paraId="722267EC" w14:textId="79A3DE5C" w:rsidR="008D64AA" w:rsidRPr="009B1652" w:rsidRDefault="008D64AA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38</w:t>
            </w:r>
            <w:r w:rsidR="0008227B"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4214" w:type="dxa"/>
          </w:tcPr>
          <w:p w14:paraId="2CF9B96E" w14:textId="6644E4C2" w:rsidR="008D64AA" w:rsidRPr="009B1652" w:rsidRDefault="0008227B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QLIHFIVGLAMLISLSLAASDDRVLGWNKAHGLW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VQEASQ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TPQNWNKLNSLW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ASSFDDDYTTENGDDDVTMLY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PAQWQRANGLWGR</w:t>
            </w:r>
          </w:p>
        </w:tc>
        <w:tc>
          <w:tcPr>
            <w:tcW w:w="1440" w:type="dxa"/>
          </w:tcPr>
          <w:p w14:paraId="034B772C" w14:textId="7FF77EA0" w:rsidR="008D64AA" w:rsidRPr="009B1652" w:rsidRDefault="0058329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01278E08" w14:textId="2A468DE2" w:rsidR="008D64AA" w:rsidRPr="009B1652" w:rsidRDefault="0058329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08227B" w:rsidRPr="009B1652" w14:paraId="36FB07A2" w14:textId="77777777" w:rsidTr="00A62CB3">
        <w:tc>
          <w:tcPr>
            <w:tcW w:w="1271" w:type="dxa"/>
          </w:tcPr>
          <w:p w14:paraId="165D9C78" w14:textId="4C81FA79" w:rsidR="0008227B" w:rsidRPr="009B1652" w:rsidRDefault="0008227B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38b</w:t>
            </w:r>
          </w:p>
        </w:tc>
        <w:tc>
          <w:tcPr>
            <w:tcW w:w="4214" w:type="dxa"/>
          </w:tcPr>
          <w:p w14:paraId="204862B7" w14:textId="7B6C025F" w:rsidR="0008227B" w:rsidRPr="009B1652" w:rsidRDefault="0008227B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QLIHFIVGLAMLISLSLAASDDRVLGWNKAHGLW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VQEASQ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TPQNWNKLNSLW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ASSFDDDYTTENGDDDVTMLY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NLSPRFLGRMTFARIPKISPAQWQRANGLWGR</w:t>
            </w:r>
          </w:p>
        </w:tc>
        <w:tc>
          <w:tcPr>
            <w:tcW w:w="1440" w:type="dxa"/>
          </w:tcPr>
          <w:p w14:paraId="13FFC606" w14:textId="26DC0ED5" w:rsidR="0008227B" w:rsidRPr="009B1652" w:rsidRDefault="0058329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565C88DA" w14:textId="05DCDCC2" w:rsidR="0008227B" w:rsidRPr="009B1652" w:rsidRDefault="0058329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8D64AA" w:rsidRPr="009B1652" w14:paraId="5BD6AD2C" w14:textId="77777777" w:rsidTr="00A62CB3">
        <w:tc>
          <w:tcPr>
            <w:tcW w:w="1271" w:type="dxa"/>
          </w:tcPr>
          <w:p w14:paraId="65BBC6ED" w14:textId="1C1CFE01" w:rsidR="008D64AA" w:rsidRPr="009B1652" w:rsidRDefault="0058329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flp-15</w:t>
            </w:r>
          </w:p>
        </w:tc>
        <w:tc>
          <w:tcPr>
            <w:tcW w:w="4214" w:type="dxa"/>
          </w:tcPr>
          <w:p w14:paraId="6FCB69E8" w14:textId="47F1F2EF" w:rsidR="008D64AA" w:rsidRPr="009B1652" w:rsidRDefault="0058329F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QFSTLIRVAVFAVLAIATLADYDDNSVGTIPVAVDLDYFSNYVKKGGPQGPLRF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RGPSGPLRF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SFHVAPAAEDVASWYQ</w:t>
            </w:r>
          </w:p>
        </w:tc>
        <w:tc>
          <w:tcPr>
            <w:tcW w:w="1440" w:type="dxa"/>
          </w:tcPr>
          <w:p w14:paraId="69AAD420" w14:textId="06E5547E" w:rsidR="008D64AA" w:rsidRPr="009B1652" w:rsidRDefault="00AB285D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5998D0BA" w14:textId="08EBF301" w:rsidR="008D64AA" w:rsidRPr="009B1652" w:rsidRDefault="00AB285D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103874" w:rsidRPr="009B1652" w14:paraId="3B775494" w14:textId="77777777" w:rsidTr="00A62CB3">
        <w:tc>
          <w:tcPr>
            <w:tcW w:w="1271" w:type="dxa"/>
          </w:tcPr>
          <w:p w14:paraId="45482ABA" w14:textId="7020DC57" w:rsidR="00103874" w:rsidRPr="009B1652" w:rsidRDefault="00103874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15</w:t>
            </w:r>
          </w:p>
        </w:tc>
        <w:tc>
          <w:tcPr>
            <w:tcW w:w="4214" w:type="dxa"/>
          </w:tcPr>
          <w:p w14:paraId="7C9BECA5" w14:textId="06F48948" w:rsidR="00103874" w:rsidRPr="009B1652" w:rsidRDefault="00103874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PSSSSSSSFFAAVLLVIVMMSTVESAAVRLRPVGSLFFLNRPH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SLAGSGFDNGFN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SLAGSGFGAFN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SLAGSGFGAFN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SLAGSGFSGF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SLAGQGFTGF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AFDTVSTSGFDDFKL</w:t>
            </w:r>
          </w:p>
        </w:tc>
        <w:tc>
          <w:tcPr>
            <w:tcW w:w="1440" w:type="dxa"/>
          </w:tcPr>
          <w:p w14:paraId="04D2764C" w14:textId="3801109C" w:rsidR="00103874" w:rsidRPr="009B1652" w:rsidRDefault="001D5260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1910FAEF" w14:textId="067A5892" w:rsidR="00103874" w:rsidRPr="009B1652" w:rsidRDefault="001D5260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046605" w:rsidRPr="009B1652" w14:paraId="1FAA948F" w14:textId="77777777" w:rsidTr="00A62CB3">
        <w:tc>
          <w:tcPr>
            <w:tcW w:w="1271" w:type="dxa"/>
          </w:tcPr>
          <w:p w14:paraId="4071CC17" w14:textId="3DC89263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21a</w:t>
            </w:r>
          </w:p>
        </w:tc>
        <w:tc>
          <w:tcPr>
            <w:tcW w:w="4214" w:type="dxa"/>
          </w:tcPr>
          <w:p w14:paraId="68AF6246" w14:textId="4A740271" w:rsidR="00046605" w:rsidRPr="009B1652" w:rsidRDefault="00046605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RNSLFTTLFFGLAALVMVLNAQYTSELEE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MLH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SADVGDDY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Y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LTEM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VFQGFE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MM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GDMM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VENS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DEDWVIRPFEDDRL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SFPVKPGRLDD</w:t>
            </w:r>
          </w:p>
        </w:tc>
        <w:tc>
          <w:tcPr>
            <w:tcW w:w="1440" w:type="dxa"/>
          </w:tcPr>
          <w:p w14:paraId="2B5A020E" w14:textId="7D78A9ED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370D98C5" w14:textId="60111270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046605" w:rsidRPr="009B1652" w14:paraId="0A25B4C3" w14:textId="77777777" w:rsidTr="00A62CB3">
        <w:tc>
          <w:tcPr>
            <w:tcW w:w="1271" w:type="dxa"/>
          </w:tcPr>
          <w:p w14:paraId="1D427957" w14:textId="7EF5E75D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21b</w:t>
            </w:r>
          </w:p>
        </w:tc>
        <w:tc>
          <w:tcPr>
            <w:tcW w:w="4214" w:type="dxa"/>
          </w:tcPr>
          <w:p w14:paraId="1A35C651" w14:textId="39D7965E" w:rsidR="00046605" w:rsidRPr="009B1652" w:rsidRDefault="00046605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RNSLFTTLFFGLAALVMVLNAQYTSELEE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MLH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SADVGDDY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Y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LTEM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VFQGFEDE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MM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GRAFGDMM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GGARAFVENS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DEDWVIRPFEDDRLGVF</w:t>
            </w:r>
          </w:p>
        </w:tc>
        <w:tc>
          <w:tcPr>
            <w:tcW w:w="1440" w:type="dxa"/>
          </w:tcPr>
          <w:p w14:paraId="1C05BE63" w14:textId="4971C3ED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23658ED8" w14:textId="4CE837B9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no</w:t>
            </w:r>
          </w:p>
        </w:tc>
      </w:tr>
      <w:tr w:rsidR="00046605" w:rsidRPr="009B1652" w14:paraId="609856DA" w14:textId="77777777" w:rsidTr="00A62CB3">
        <w:tc>
          <w:tcPr>
            <w:tcW w:w="1271" w:type="dxa"/>
          </w:tcPr>
          <w:p w14:paraId="6C4226B5" w14:textId="4802EF37" w:rsidR="00046605" w:rsidRPr="009B1652" w:rsidRDefault="00046605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i/>
                <w:iCs/>
                <w:sz w:val="16"/>
                <w:szCs w:val="16"/>
              </w:rPr>
              <w:t>nlp-12</w:t>
            </w:r>
          </w:p>
        </w:tc>
        <w:tc>
          <w:tcPr>
            <w:tcW w:w="4214" w:type="dxa"/>
          </w:tcPr>
          <w:p w14:paraId="40D3D7A1" w14:textId="317B8598" w:rsidR="00046605" w:rsidRPr="009B1652" w:rsidRDefault="00046605" w:rsidP="009B1652">
            <w:pPr>
              <w:pStyle w:val="jss376"/>
              <w:spacing w:before="0" w:beforeAutospacing="0" w:after="0" w:afterAutospacing="0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MLRHHSCALLMLILVFVEVFATQSPTFD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4472C4" w:themeColor="accent5"/>
                <w:sz w:val="16"/>
                <w:szCs w:val="16"/>
              </w:rPr>
              <w:t>RQDRDY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PLQF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DGYRPLQF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4472C4" w:themeColor="accent5"/>
                <w:sz w:val="16"/>
                <w:szCs w:val="16"/>
              </w:rPr>
              <w:t>DY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PLQFG</w:t>
            </w:r>
            <w:r w:rsidRPr="009B1652">
              <w:rPr>
                <w:rStyle w:val="undefined"/>
                <w:rFonts w:asciiTheme="majorHAnsi" w:eastAsia="Arial" w:hAnsiTheme="majorHAnsi" w:cstheme="majorHAnsi"/>
                <w:color w:val="FF0000"/>
                <w:sz w:val="16"/>
                <w:szCs w:val="16"/>
              </w:rPr>
              <w:t>KR</w:t>
            </w: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SSGSSGPVVLEPIWEWQ</w:t>
            </w:r>
          </w:p>
        </w:tc>
        <w:tc>
          <w:tcPr>
            <w:tcW w:w="1440" w:type="dxa"/>
          </w:tcPr>
          <w:p w14:paraId="1A04084B" w14:textId="1FC64B8F" w:rsidR="00046605" w:rsidRPr="009B1652" w:rsidRDefault="00AC20C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365" w:type="dxa"/>
          </w:tcPr>
          <w:p w14:paraId="27BEDFB1" w14:textId="14686C48" w:rsidR="00046605" w:rsidRPr="009B1652" w:rsidRDefault="00AC20CF" w:rsidP="009B1652">
            <w:pPr>
              <w:pStyle w:val="jss376"/>
              <w:spacing w:before="0" w:beforeAutospacing="0" w:after="0" w:afterAutospacing="0"/>
              <w:jc w:val="center"/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</w:pPr>
            <w:r w:rsidRPr="009B1652">
              <w:rPr>
                <w:rStyle w:val="undefined"/>
                <w:rFonts w:asciiTheme="majorHAnsi" w:eastAsia="Arial" w:hAnsiTheme="majorHAnsi" w:cstheme="majorHAnsi"/>
                <w:sz w:val="16"/>
                <w:szCs w:val="16"/>
              </w:rPr>
              <w:t>yes</w:t>
            </w:r>
          </w:p>
        </w:tc>
      </w:tr>
    </w:tbl>
    <w:p w14:paraId="69019AF7" w14:textId="7306D92B" w:rsidR="0075504E" w:rsidRPr="009B1652" w:rsidRDefault="0075504E" w:rsidP="009B1652">
      <w:pPr>
        <w:pStyle w:val="jss376"/>
        <w:spacing w:before="0" w:beforeAutospacing="0" w:after="0" w:afterAutospacing="0"/>
        <w:rPr>
          <w:rFonts w:asciiTheme="majorHAnsi" w:hAnsiTheme="majorHAnsi" w:cstheme="majorHAnsi"/>
        </w:rPr>
      </w:pPr>
    </w:p>
    <w:p w14:paraId="605C986E" w14:textId="77777777" w:rsidR="00320536" w:rsidRPr="009B1652" w:rsidRDefault="00320536" w:rsidP="009B1652">
      <w:pPr>
        <w:spacing w:after="0" w:line="240" w:lineRule="auto"/>
        <w:rPr>
          <w:rFonts w:asciiTheme="majorHAnsi" w:hAnsiTheme="majorHAnsi" w:cstheme="majorHAnsi"/>
          <w:lang w:val="en-US"/>
        </w:rPr>
      </w:pPr>
    </w:p>
    <w:sectPr w:rsidR="00320536" w:rsidRPr="009B1652">
      <w:pgSz w:w="11906" w:h="16838"/>
      <w:pgMar w:top="1440" w:right="1803" w:bottom="1440" w:left="18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2061F" w14:textId="77777777" w:rsidR="0049488D" w:rsidRDefault="0049488D">
      <w:pPr>
        <w:spacing w:after="0" w:line="240" w:lineRule="auto"/>
      </w:pPr>
      <w:r>
        <w:separator/>
      </w:r>
    </w:p>
  </w:endnote>
  <w:endnote w:type="continuationSeparator" w:id="0">
    <w:p w14:paraId="256D69D7" w14:textId="77777777" w:rsidR="0049488D" w:rsidRDefault="00494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42204" w14:textId="77777777" w:rsidR="0049488D" w:rsidRDefault="0049488D">
      <w:pPr>
        <w:spacing w:after="0" w:line="240" w:lineRule="auto"/>
      </w:pPr>
      <w:r>
        <w:separator/>
      </w:r>
    </w:p>
  </w:footnote>
  <w:footnote w:type="continuationSeparator" w:id="0">
    <w:p w14:paraId="73252ABE" w14:textId="77777777" w:rsidR="0049488D" w:rsidRDefault="004948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536"/>
    <w:rsid w:val="00046605"/>
    <w:rsid w:val="0006656E"/>
    <w:rsid w:val="0008227B"/>
    <w:rsid w:val="00103874"/>
    <w:rsid w:val="001D5260"/>
    <w:rsid w:val="00227ECD"/>
    <w:rsid w:val="00320536"/>
    <w:rsid w:val="003C0CB0"/>
    <w:rsid w:val="0045120C"/>
    <w:rsid w:val="0049488D"/>
    <w:rsid w:val="004B22AB"/>
    <w:rsid w:val="004D3C2F"/>
    <w:rsid w:val="0058329F"/>
    <w:rsid w:val="005A4747"/>
    <w:rsid w:val="00662EBF"/>
    <w:rsid w:val="006F4C73"/>
    <w:rsid w:val="007447D4"/>
    <w:rsid w:val="0075504E"/>
    <w:rsid w:val="007A3869"/>
    <w:rsid w:val="007C4753"/>
    <w:rsid w:val="007E4F62"/>
    <w:rsid w:val="008D64AA"/>
    <w:rsid w:val="00912868"/>
    <w:rsid w:val="0092793F"/>
    <w:rsid w:val="009B1652"/>
    <w:rsid w:val="00A62CB3"/>
    <w:rsid w:val="00AB285D"/>
    <w:rsid w:val="00AC20CF"/>
    <w:rsid w:val="00B223EE"/>
    <w:rsid w:val="00C01E4C"/>
    <w:rsid w:val="00CF4E4C"/>
    <w:rsid w:val="00F61F46"/>
    <w:rsid w:val="00F62330"/>
    <w:rsid w:val="00F8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15CE"/>
  <w15:docId w15:val="{EC437774-AFA8-4D7C-B2F0-FD8EE597F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zh-C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Title"/>
    <w:basedOn w:val="a"/>
    <w:next w:val="a"/>
    <w:link w:val="a4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a4">
    <w:name w:val="标题 字符"/>
    <w:link w:val="a3"/>
    <w:uiPriority w:val="10"/>
    <w:rPr>
      <w:sz w:val="48"/>
      <w:szCs w:val="48"/>
    </w:rPr>
  </w:style>
  <w:style w:type="paragraph" w:styleId="a5">
    <w:name w:val="Subtitle"/>
    <w:basedOn w:val="a"/>
    <w:next w:val="a"/>
    <w:link w:val="a6"/>
    <w:uiPriority w:val="11"/>
    <w:qFormat/>
    <w:pPr>
      <w:spacing w:before="200"/>
    </w:pPr>
    <w:rPr>
      <w:sz w:val="24"/>
      <w:szCs w:val="24"/>
    </w:rPr>
  </w:style>
  <w:style w:type="character" w:customStyle="1" w:styleId="a6">
    <w:name w:val="副标题 字符"/>
    <w:link w:val="a5"/>
    <w:uiPriority w:val="11"/>
    <w:rPr>
      <w:sz w:val="24"/>
      <w:szCs w:val="24"/>
    </w:rPr>
  </w:style>
  <w:style w:type="paragraph" w:styleId="a7">
    <w:name w:val="Quote"/>
    <w:basedOn w:val="a"/>
    <w:next w:val="a"/>
    <w:link w:val="a8"/>
    <w:uiPriority w:val="29"/>
    <w:qFormat/>
    <w:pPr>
      <w:ind w:left="720" w:right="720"/>
    </w:pPr>
    <w:rPr>
      <w:i/>
    </w:rPr>
  </w:style>
  <w:style w:type="character" w:customStyle="1" w:styleId="a8">
    <w:name w:val="引用 字符"/>
    <w:link w:val="a7"/>
    <w:uiPriority w:val="29"/>
    <w:rPr>
      <w:i/>
    </w:rPr>
  </w:style>
  <w:style w:type="paragraph" w:styleId="a9">
    <w:name w:val="Intense Quote"/>
    <w:basedOn w:val="a"/>
    <w:next w:val="a"/>
    <w:link w:val="aa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a">
    <w:name w:val="明显引用 字符"/>
    <w:link w:val="a9"/>
    <w:uiPriority w:val="30"/>
    <w:rPr>
      <w:i/>
    </w:rPr>
  </w:style>
  <w:style w:type="paragraph" w:styleId="ab">
    <w:name w:val="header"/>
    <w:basedOn w:val="a"/>
    <w:link w:val="ac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ac">
    <w:name w:val="页眉 字符"/>
    <w:link w:val="ab"/>
    <w:uiPriority w:val="99"/>
  </w:style>
  <w:style w:type="paragraph" w:styleId="ad">
    <w:name w:val="footer"/>
    <w:basedOn w:val="a"/>
    <w:link w:val="ae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af">
    <w:name w:val="caption"/>
    <w:basedOn w:val="a"/>
    <w:next w:val="a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ae">
    <w:name w:val="页脚 字符"/>
    <w:link w:val="ad"/>
    <w:uiPriority w:val="99"/>
  </w:style>
  <w:style w:type="table" w:styleId="af0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11">
    <w:name w:val="Plain Table 1"/>
    <w:basedOn w:val="a1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21">
    <w:name w:val="Plain Table 2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1">
    <w:name w:val="Plain Table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41">
    <w:name w:val="Plain Table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51">
    <w:name w:val="Plain Table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12">
    <w:name w:val="Grid Table 1 Light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22">
    <w:name w:val="Grid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32">
    <w:name w:val="Grid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42">
    <w:name w:val="Grid Table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a1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52">
    <w:name w:val="Grid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61">
    <w:name w:val="Grid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71">
    <w:name w:val="Grid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13">
    <w:name w:val="List Table 1 Light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a1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23">
    <w:name w:val="List Table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33">
    <w:name w:val="List Table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43">
    <w:name w:val="List Table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53">
    <w:name w:val="List Table 5 Dark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62">
    <w:name w:val="List Table 6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72">
    <w:name w:val="List Table 7 Colorful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a1"/>
    <w:uiPriority w:val="99"/>
    <w:pPr>
      <w:spacing w:after="0" w:line="240" w:lineRule="auto"/>
    </w:pPr>
    <w:rPr>
      <w:color w:val="404040"/>
      <w:sz w:val="20"/>
      <w:szCs w:val="20"/>
      <w:lang w:val="en-US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a1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af1">
    <w:name w:val="Hyperlink"/>
    <w:uiPriority w:val="99"/>
    <w:unhideWhenUsed/>
    <w:rPr>
      <w:color w:val="0563C1" w:themeColor="hyperlink"/>
      <w:u w:val="single"/>
    </w:rPr>
  </w:style>
  <w:style w:type="paragraph" w:styleId="af2">
    <w:name w:val="footnote text"/>
    <w:basedOn w:val="a"/>
    <w:link w:val="af3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af3">
    <w:name w:val="脚注文本 字符"/>
    <w:link w:val="af2"/>
    <w:uiPriority w:val="99"/>
    <w:rPr>
      <w:sz w:val="18"/>
    </w:rPr>
  </w:style>
  <w:style w:type="character" w:styleId="af4">
    <w:name w:val="footnote reference"/>
    <w:uiPriority w:val="99"/>
    <w:unhideWhenUsed/>
    <w:rPr>
      <w:vertAlign w:val="superscript"/>
    </w:rPr>
  </w:style>
  <w:style w:type="paragraph" w:styleId="af5">
    <w:name w:val="endnote text"/>
    <w:basedOn w:val="a"/>
    <w:link w:val="af6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af6">
    <w:name w:val="尾注文本 字符"/>
    <w:link w:val="af5"/>
    <w:uiPriority w:val="99"/>
    <w:rPr>
      <w:sz w:val="20"/>
    </w:rPr>
  </w:style>
  <w:style w:type="character" w:styleId="af7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paragraph" w:styleId="af8">
    <w:name w:val="table of figures"/>
    <w:basedOn w:val="a"/>
    <w:next w:val="a"/>
    <w:uiPriority w:val="99"/>
    <w:unhideWhenUsed/>
    <w:pPr>
      <w:spacing w:after="0"/>
    </w:pPr>
  </w:style>
  <w:style w:type="paragraph" w:styleId="af9">
    <w:name w:val="No Spacing"/>
    <w:basedOn w:val="a"/>
    <w:uiPriority w:val="1"/>
    <w:qFormat/>
    <w:pPr>
      <w:spacing w:after="0" w:line="240" w:lineRule="auto"/>
    </w:pPr>
  </w:style>
  <w:style w:type="paragraph" w:styleId="afa">
    <w:name w:val="List Paragraph"/>
    <w:basedOn w:val="a"/>
    <w:uiPriority w:val="34"/>
    <w:qFormat/>
    <w:pPr>
      <w:ind w:left="720"/>
      <w:contextualSpacing/>
    </w:pPr>
  </w:style>
  <w:style w:type="paragraph" w:customStyle="1" w:styleId="jss376">
    <w:name w:val="jss376"/>
    <w:basedOn w:val="a"/>
    <w:rsid w:val="007550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defined">
    <w:name w:val="undefined"/>
    <w:basedOn w:val="a0"/>
    <w:rsid w:val="00755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49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ang - all-in-one workspace</dc:creator>
  <dc:description/>
  <cp:lastModifiedBy>Jiajie Shao</cp:lastModifiedBy>
  <cp:revision>5</cp:revision>
  <dcterms:created xsi:type="dcterms:W3CDTF">2024-09-03T06:48:00Z</dcterms:created>
  <dcterms:modified xsi:type="dcterms:W3CDTF">2024-12-30T09:19:00Z</dcterms:modified>
</cp:coreProperties>
</file>